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E8063" w14:textId="66870CE9" w:rsidR="008465F0" w:rsidRDefault="001022A5">
      <w:r>
        <w:rPr>
          <w:rFonts w:ascii="Times New Roman" w:hAnsi="Times New Roman" w:cs="Times New Roman"/>
          <w:b/>
          <w:bCs/>
          <w:szCs w:val="21"/>
        </w:rPr>
        <w:t xml:space="preserve">S. Table 1. </w:t>
      </w:r>
      <w:r w:rsidR="008465F0" w:rsidRPr="003F25D6">
        <w:rPr>
          <w:rFonts w:ascii="Times New Roman" w:hAnsi="Times New Roman" w:cs="Times New Roman" w:hint="eastAsia"/>
          <w:b/>
          <w:bCs/>
          <w:szCs w:val="21"/>
        </w:rPr>
        <w:t xml:space="preserve">List of </w:t>
      </w:r>
      <w:r w:rsidR="008465F0" w:rsidRPr="008465F0">
        <w:rPr>
          <w:rFonts w:ascii="Times New Roman" w:hAnsi="Times New Roman" w:cs="Times New Roman"/>
          <w:b/>
          <w:bCs/>
          <w:szCs w:val="21"/>
        </w:rPr>
        <w:t xml:space="preserve">RT-qPCR primers used for mouse EVs and </w:t>
      </w:r>
      <w:r w:rsidR="008465F0" w:rsidRPr="00DD4148">
        <w:rPr>
          <w:rFonts w:ascii="Times New Roman" w:hAnsi="Times New Roman" w:cs="Times New Roman"/>
          <w:b/>
          <w:bCs/>
          <w:i/>
          <w:iCs/>
          <w:szCs w:val="21"/>
        </w:rPr>
        <w:t>S. japonicum</w:t>
      </w:r>
      <w:r w:rsidR="008465F0" w:rsidRPr="008465F0">
        <w:rPr>
          <w:rFonts w:ascii="Times New Roman" w:hAnsi="Times New Roman" w:cs="Times New Roman"/>
          <w:b/>
          <w:bCs/>
          <w:szCs w:val="21"/>
        </w:rPr>
        <w:t xml:space="preserve"> </w:t>
      </w:r>
      <w:r w:rsidR="00DD4148">
        <w:rPr>
          <w:rFonts w:ascii="Times New Roman" w:hAnsi="Times New Roman" w:cs="Times New Roman"/>
          <w:b/>
          <w:bCs/>
          <w:szCs w:val="21"/>
        </w:rPr>
        <w:t xml:space="preserve">miRNAs </w:t>
      </w:r>
      <w:r w:rsidR="008465F0" w:rsidRPr="008465F0">
        <w:rPr>
          <w:rFonts w:ascii="Times New Roman" w:hAnsi="Times New Roman" w:cs="Times New Roman"/>
          <w:b/>
          <w:bCs/>
          <w:szCs w:val="21"/>
        </w:rPr>
        <w:t>validatio</w:t>
      </w:r>
      <w:r w:rsidR="00DD4148">
        <w:rPr>
          <w:rFonts w:ascii="Times New Roman" w:hAnsi="Times New Roman" w:cs="Times New Roman"/>
          <w:b/>
          <w:bCs/>
          <w:szCs w:val="21"/>
        </w:rPr>
        <w:t>n</w:t>
      </w:r>
      <w:r w:rsidR="00CD3127">
        <w:rPr>
          <w:rFonts w:ascii="Times New Roman" w:hAnsi="Times New Roman" w:cs="Times New Roman"/>
          <w:b/>
          <w:bCs/>
          <w:szCs w:val="21"/>
        </w:rPr>
        <w:t>.</w:t>
      </w:r>
    </w:p>
    <w:p w14:paraId="4DC503A7" w14:textId="77777777" w:rsidR="008465F0" w:rsidRDefault="008465F0"/>
    <w:tbl>
      <w:tblPr>
        <w:tblW w:w="73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4745"/>
      </w:tblGrid>
      <w:tr w:rsidR="00530B45" w:rsidRPr="00530B45" w14:paraId="62A53823" w14:textId="77777777" w:rsidTr="00530B45">
        <w:trPr>
          <w:trHeight w:val="289"/>
        </w:trPr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FAC1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4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9AF3" w14:textId="4A1E809F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s (</w:t>
            </w:r>
            <w:r w:rsidR="00AC71B6" w:rsidRPr="00D423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'-3'</w:t>
            </w:r>
            <w:r w:rsidRPr="00530B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530B45" w:rsidRPr="00530B45" w14:paraId="33F37458" w14:textId="77777777" w:rsidTr="00530B45">
        <w:trPr>
          <w:trHeight w:val="289"/>
        </w:trPr>
        <w:tc>
          <w:tcPr>
            <w:tcW w:w="25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A031AD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ja-miR-190-5p</w:t>
            </w:r>
          </w:p>
        </w:tc>
        <w:tc>
          <w:tcPr>
            <w:tcW w:w="47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9E9628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ATGTATGGGTTACTTGGTG</w:t>
            </w:r>
          </w:p>
        </w:tc>
      </w:tr>
      <w:tr w:rsidR="00530B45" w:rsidRPr="00530B45" w14:paraId="40F27490" w14:textId="77777777" w:rsidTr="00530B45">
        <w:trPr>
          <w:trHeight w:val="289"/>
        </w:trPr>
        <w:tc>
          <w:tcPr>
            <w:tcW w:w="2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1875" w14:textId="008E8C2A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ja-let</w:t>
            </w:r>
            <w:r w:rsidR="00474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F4BA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GGTAGTTCGTTGTGTGGT</w:t>
            </w:r>
          </w:p>
        </w:tc>
      </w:tr>
      <w:tr w:rsidR="00530B45" w:rsidRPr="00530B45" w14:paraId="588AE54E" w14:textId="77777777" w:rsidTr="00530B45">
        <w:trPr>
          <w:trHeight w:val="289"/>
        </w:trPr>
        <w:tc>
          <w:tcPr>
            <w:tcW w:w="2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E8EDB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6a-3p</w:t>
            </w:r>
          </w:p>
        </w:tc>
        <w:tc>
          <w:tcPr>
            <w:tcW w:w="47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6B3988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TACCGTGAGTAATAATGCG</w:t>
            </w:r>
          </w:p>
        </w:tc>
      </w:tr>
      <w:tr w:rsidR="00530B45" w:rsidRPr="00530B45" w14:paraId="32FC673A" w14:textId="77777777" w:rsidTr="00530B45">
        <w:trPr>
          <w:trHeight w:val="289"/>
        </w:trPr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BC570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0c-5p</w:t>
            </w:r>
          </w:p>
        </w:tc>
        <w:tc>
          <w:tcPr>
            <w:tcW w:w="4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24D4E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AAACATCCTACACTCTCAGC</w:t>
            </w:r>
          </w:p>
        </w:tc>
      </w:tr>
      <w:tr w:rsidR="00530B45" w:rsidRPr="00530B45" w14:paraId="077D17DA" w14:textId="77777777" w:rsidTr="00530B45">
        <w:trPr>
          <w:trHeight w:val="289"/>
        </w:trPr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10F743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51-5p</w:t>
            </w:r>
          </w:p>
        </w:tc>
        <w:tc>
          <w:tcPr>
            <w:tcW w:w="4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A7AFD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CTGAGGAGCCCTTTGAGCCTG</w:t>
            </w:r>
          </w:p>
        </w:tc>
      </w:tr>
      <w:tr w:rsidR="00530B45" w:rsidRPr="00530B45" w14:paraId="7E356E06" w14:textId="77777777" w:rsidTr="00530B45">
        <w:trPr>
          <w:trHeight w:val="289"/>
        </w:trPr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8B4CC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382-5p</w:t>
            </w:r>
          </w:p>
        </w:tc>
        <w:tc>
          <w:tcPr>
            <w:tcW w:w="4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CF591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TTGTTCGTGGTGGATTCG</w:t>
            </w:r>
          </w:p>
        </w:tc>
      </w:tr>
      <w:tr w:rsidR="00530B45" w:rsidRPr="00530B45" w14:paraId="4BBE0C31" w14:textId="77777777" w:rsidTr="00530B45">
        <w:trPr>
          <w:trHeight w:val="289"/>
        </w:trPr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ADEC7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434-3p</w:t>
            </w:r>
          </w:p>
        </w:tc>
        <w:tc>
          <w:tcPr>
            <w:tcW w:w="4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16936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AACCATCACTCGACTCCT</w:t>
            </w:r>
          </w:p>
        </w:tc>
      </w:tr>
      <w:tr w:rsidR="00530B45" w:rsidRPr="00530B45" w14:paraId="0D07281C" w14:textId="77777777" w:rsidTr="00530B45">
        <w:trPr>
          <w:trHeight w:val="289"/>
        </w:trPr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689E4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503-3p</w:t>
            </w:r>
          </w:p>
        </w:tc>
        <w:tc>
          <w:tcPr>
            <w:tcW w:w="47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4E4B8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TATTGTTTCCACTGCCTGG</w:t>
            </w:r>
          </w:p>
        </w:tc>
      </w:tr>
      <w:tr w:rsidR="00530B45" w:rsidRPr="00530B45" w14:paraId="0C507484" w14:textId="77777777" w:rsidTr="00530B45">
        <w:trPr>
          <w:trHeight w:val="289"/>
        </w:trPr>
        <w:tc>
          <w:tcPr>
            <w:tcW w:w="2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75AA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6a-5p</w:t>
            </w:r>
          </w:p>
        </w:tc>
        <w:tc>
          <w:tcPr>
            <w:tcW w:w="474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DD23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TATTACTTTTGGTACGCG</w:t>
            </w:r>
          </w:p>
        </w:tc>
      </w:tr>
      <w:tr w:rsidR="00530B45" w:rsidRPr="00530B45" w14:paraId="2937D631" w14:textId="77777777" w:rsidTr="00530B45">
        <w:trPr>
          <w:trHeight w:val="289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5AE8EDFB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92-5p</w:t>
            </w:r>
          </w:p>
        </w:tc>
        <w:tc>
          <w:tcPr>
            <w:tcW w:w="4745" w:type="dxa"/>
            <w:shd w:val="clear" w:color="auto" w:fill="auto"/>
            <w:noWrap/>
            <w:vAlign w:val="center"/>
            <w:hideMark/>
          </w:tcPr>
          <w:p w14:paraId="34FEACCC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CCTATGAATTGACAGCC</w:t>
            </w:r>
          </w:p>
        </w:tc>
      </w:tr>
      <w:tr w:rsidR="00530B45" w:rsidRPr="00530B45" w14:paraId="51C73A5E" w14:textId="77777777" w:rsidTr="00530B45">
        <w:trPr>
          <w:trHeight w:val="289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62440EA1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122-5p</w:t>
            </w:r>
          </w:p>
        </w:tc>
        <w:tc>
          <w:tcPr>
            <w:tcW w:w="4745" w:type="dxa"/>
            <w:shd w:val="clear" w:color="auto" w:fill="auto"/>
            <w:noWrap/>
            <w:vAlign w:val="center"/>
            <w:hideMark/>
          </w:tcPr>
          <w:p w14:paraId="67F23424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GTGTGACAATGGTGTTT</w:t>
            </w:r>
          </w:p>
        </w:tc>
      </w:tr>
      <w:tr w:rsidR="00530B45" w:rsidRPr="00530B45" w14:paraId="565791A8" w14:textId="77777777" w:rsidTr="00530B45">
        <w:trPr>
          <w:trHeight w:val="289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63171A90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let-7d-5p</w:t>
            </w:r>
          </w:p>
        </w:tc>
        <w:tc>
          <w:tcPr>
            <w:tcW w:w="4745" w:type="dxa"/>
            <w:shd w:val="clear" w:color="auto" w:fill="auto"/>
            <w:noWrap/>
            <w:vAlign w:val="center"/>
            <w:hideMark/>
          </w:tcPr>
          <w:p w14:paraId="0862EE2B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GTAGTAGGTTGCATAGTT</w:t>
            </w:r>
          </w:p>
        </w:tc>
      </w:tr>
      <w:tr w:rsidR="00530B45" w:rsidRPr="00530B45" w14:paraId="591A519D" w14:textId="77777777" w:rsidTr="00530B45">
        <w:trPr>
          <w:trHeight w:val="289"/>
        </w:trPr>
        <w:tc>
          <w:tcPr>
            <w:tcW w:w="2592" w:type="dxa"/>
            <w:shd w:val="clear" w:color="auto" w:fill="auto"/>
            <w:noWrap/>
            <w:vAlign w:val="center"/>
            <w:hideMark/>
          </w:tcPr>
          <w:p w14:paraId="787BB00C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u-miR-29a-3p</w:t>
            </w:r>
          </w:p>
        </w:tc>
        <w:tc>
          <w:tcPr>
            <w:tcW w:w="4745" w:type="dxa"/>
            <w:shd w:val="clear" w:color="auto" w:fill="auto"/>
            <w:noWrap/>
            <w:vAlign w:val="center"/>
            <w:hideMark/>
          </w:tcPr>
          <w:p w14:paraId="3C1DAA48" w14:textId="77777777" w:rsidR="00530B45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CACCATCTGAAATCGGTTA</w:t>
            </w:r>
          </w:p>
        </w:tc>
      </w:tr>
      <w:tr w:rsidR="00530B45" w:rsidRPr="00530B45" w14:paraId="3DB50423" w14:textId="77777777" w:rsidTr="00530B45">
        <w:trPr>
          <w:trHeight w:val="289"/>
        </w:trPr>
        <w:tc>
          <w:tcPr>
            <w:tcW w:w="2592" w:type="dxa"/>
            <w:shd w:val="clear" w:color="auto" w:fill="auto"/>
            <w:noWrap/>
            <w:vAlign w:val="bottom"/>
            <w:hideMark/>
          </w:tcPr>
          <w:p w14:paraId="1A665884" w14:textId="7593E8D6" w:rsidR="00596F01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-miR-39-3p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14:paraId="635E8F86" w14:textId="19EA9CF3" w:rsidR="00596F01" w:rsidRPr="00530B45" w:rsidRDefault="00530B45" w:rsidP="00AC71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0B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CCGGGTGTAAATCAGCTTG</w:t>
            </w:r>
          </w:p>
        </w:tc>
      </w:tr>
    </w:tbl>
    <w:p w14:paraId="50AB9D8C" w14:textId="77777777" w:rsidR="004E739F" w:rsidRDefault="004E739F">
      <w:pPr>
        <w:rPr>
          <w:rFonts w:hint="eastAsia"/>
        </w:rPr>
      </w:pPr>
    </w:p>
    <w:sectPr w:rsidR="004E7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445DD" w14:textId="77777777" w:rsidR="00E1575D" w:rsidRDefault="00E1575D" w:rsidP="008465F0">
      <w:r>
        <w:separator/>
      </w:r>
    </w:p>
  </w:endnote>
  <w:endnote w:type="continuationSeparator" w:id="0">
    <w:p w14:paraId="630CC21C" w14:textId="77777777" w:rsidR="00E1575D" w:rsidRDefault="00E1575D" w:rsidP="008465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linga">
    <w:altName w:val="Kalinga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E2667" w14:textId="77777777" w:rsidR="00E1575D" w:rsidRDefault="00E1575D" w:rsidP="008465F0">
      <w:r>
        <w:separator/>
      </w:r>
    </w:p>
  </w:footnote>
  <w:footnote w:type="continuationSeparator" w:id="0">
    <w:p w14:paraId="2856628E" w14:textId="77777777" w:rsidR="00E1575D" w:rsidRDefault="00E1575D" w:rsidP="008465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60A"/>
    <w:rsid w:val="00045A03"/>
    <w:rsid w:val="00063E95"/>
    <w:rsid w:val="000E49BF"/>
    <w:rsid w:val="001022A5"/>
    <w:rsid w:val="001041FC"/>
    <w:rsid w:val="00126BAB"/>
    <w:rsid w:val="00133C49"/>
    <w:rsid w:val="00181803"/>
    <w:rsid w:val="002B263F"/>
    <w:rsid w:val="003D5466"/>
    <w:rsid w:val="0047416D"/>
    <w:rsid w:val="004E739F"/>
    <w:rsid w:val="00530B45"/>
    <w:rsid w:val="00596F01"/>
    <w:rsid w:val="005D662B"/>
    <w:rsid w:val="007669FE"/>
    <w:rsid w:val="007D46F4"/>
    <w:rsid w:val="007F6363"/>
    <w:rsid w:val="008465F0"/>
    <w:rsid w:val="008A5D3C"/>
    <w:rsid w:val="008C574C"/>
    <w:rsid w:val="00956FD3"/>
    <w:rsid w:val="00AC71B6"/>
    <w:rsid w:val="00C0360A"/>
    <w:rsid w:val="00CA081E"/>
    <w:rsid w:val="00CD3127"/>
    <w:rsid w:val="00D01DAD"/>
    <w:rsid w:val="00DD4148"/>
    <w:rsid w:val="00E1575D"/>
    <w:rsid w:val="00EB62F0"/>
    <w:rsid w:val="00EE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A2C38"/>
  <w15:chartTrackingRefBased/>
  <w15:docId w15:val="{AB88D8B2-BB92-42BE-8E9F-0674EC852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30B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6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65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65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65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3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Shun</dc:creator>
  <cp:keywords/>
  <dc:description/>
  <cp:lastModifiedBy>LI Shun</cp:lastModifiedBy>
  <cp:revision>18</cp:revision>
  <dcterms:created xsi:type="dcterms:W3CDTF">2021-10-24T09:06:00Z</dcterms:created>
  <dcterms:modified xsi:type="dcterms:W3CDTF">2022-01-27T01:35:00Z</dcterms:modified>
</cp:coreProperties>
</file>